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hd w:fill="FFFFFF" w:val="clear"/>
        <w:spacing w:lineRule="auto" w:line="240" w:before="166" w:after="166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 table: PCR cycling conditions for amplification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P. falciparum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DNA fragments sandwiching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fcr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N326S,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fd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D193Y,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arps10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V127M and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mdr2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484L genetic background mutations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/>
        <w:t xml:space="preserve"> </w:t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76"/>
        <w:gridCol w:w="5124"/>
        <w:gridCol w:w="360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GB"/>
              </w:rPr>
              <w:t xml:space="preserve">Gene 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GB"/>
              </w:rPr>
              <w:t xml:space="preserve">Mutation </w:t>
            </w:r>
          </w:p>
        </w:tc>
        <w:tc>
          <w:tcPr>
            <w:tcW w:w="5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GB"/>
              </w:rPr>
              <w:t xml:space="preserve">First round PCR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GB"/>
              </w:rPr>
              <w:t xml:space="preserve">Second round PCR </w:t>
            </w:r>
          </w:p>
        </w:tc>
      </w:tr>
      <w:tr>
        <w:trPr>
          <w:trHeight w:val="827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/>
              </w:rPr>
              <w:t xml:space="preserve">fd 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GB"/>
              </w:rPr>
              <w:t>D193Y</w:t>
            </w:r>
          </w:p>
        </w:tc>
        <w:tc>
          <w:tcPr>
            <w:tcW w:w="5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US"/>
              </w:rPr>
              <w:t>Enzyme activation and initial  denaturation at 95°C for  15 minutes  followed  55 cycles of denaturation at 94°c for 30s , annealing at  57°C for 90 sec,  extension for 90sec  and final extension for 10 minutes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ind w:left="720" w:hanging="0"/>
              <w:rPr>
                <w:rFonts w:ascii="Times New Roman" w:hAnsi="Times New Roman"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/>
              </w:rPr>
              <w:t>Not performed</w:t>
            </w:r>
          </w:p>
        </w:tc>
      </w:tr>
      <w:tr>
        <w:trPr>
          <w:trHeight w:val="92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arps10 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8"/>
                <w:lang w:val="en-GB"/>
              </w:rPr>
              <w:t>V127M</w:t>
            </w:r>
          </w:p>
        </w:tc>
        <w:tc>
          <w:tcPr>
            <w:tcW w:w="5124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US"/>
              </w:rPr>
              <w:t>Enzyme activation and initial  denaturation at 95°C for  15 minutes  followed  55cycle of denaturation at 94°c for 30s , annealing at  57°C for 90 sec ,  extension for 90sec  and final extension for 10 minu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/>
              </w:rPr>
              <w:t>Not performed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mdr2 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8"/>
                <w:lang w:val="en-GB"/>
              </w:rPr>
              <w:t>T484L</w:t>
            </w:r>
          </w:p>
        </w:tc>
        <w:tc>
          <w:tcPr>
            <w:tcW w:w="5124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US"/>
              </w:rPr>
              <w:t>Enzyme activation and initial  denaturation at 95°C for  15 minutes  followed  55cycle of denaturation at 94°c for 30s , annealing at  57°C for 90 sec ,  extension for 90sec  and final extension for 10 minu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US"/>
              </w:rPr>
              <w:t>Enzyme activation and initial  denaturation at 95°C for  15 minutes  followed  55 cycles of denaturation at 94°c for 30s , annealing at  57°C for 90 sec ,  extension for 90sec  and final extension for 10 minutes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crt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Calibri Light" w:hAnsi="Calibri Light" w:eastAsia="Times New Roman" w:cs="Calibri Light"/>
                <w:color w:val="000000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8"/>
                <w:lang w:val="en-GB"/>
              </w:rPr>
              <w:t>N326S</w:t>
            </w:r>
          </w:p>
        </w:tc>
        <w:tc>
          <w:tcPr>
            <w:tcW w:w="5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US"/>
              </w:rPr>
              <w:t>Enzyme activation and initial  denaturation at 95°C for  15 minutes  followed  55cycle of denaturation at 94°c for 30s , annealing at  57°C for 90 sec ,  extension for 90sec  and final extension for 10 minutes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66" w:after="166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US"/>
              </w:rPr>
              <w:t>Enzyme activation and initial  denaturation at 95°C for  15 minutes  followed  55cycle of denaturation at 94°c for 30s , annealing at  57°C for 90 sec ,  extension for 90sec  and final extension for 10 minut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3:03:00Z</dcterms:created>
  <dc:creator>Moses Ocan</dc:creator>
  <dc:description/>
  <cp:keywords/>
  <dc:language>en-US</dc:language>
  <cp:lastModifiedBy>hp</cp:lastModifiedBy>
  <dcterms:modified xsi:type="dcterms:W3CDTF">2021-10-15T03:06:00Z</dcterms:modified>
  <cp:revision>3</cp:revision>
  <dc:subject/>
  <dc:title/>
</cp:coreProperties>
</file>